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189A0" w14:textId="68C0C9BD" w:rsidR="003D19FD" w:rsidRPr="004C067D" w:rsidRDefault="003630C7" w:rsidP="003D19FD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6 </w:t>
      </w:r>
      <w:r w:rsidR="00C03017">
        <w:rPr>
          <w:rFonts w:ascii="Times New Roman" w:hAnsi="Times New Roman" w:cs="Times New Roman"/>
          <w:b/>
          <w:bCs/>
          <w:sz w:val="36"/>
          <w:szCs w:val="36"/>
        </w:rPr>
        <w:t>Appendix: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3D19FD" w:rsidRPr="004C067D">
        <w:rPr>
          <w:rFonts w:ascii="Times New Roman" w:hAnsi="Times New Roman" w:cs="Times New Roman"/>
          <w:b/>
          <w:bCs/>
          <w:sz w:val="36"/>
          <w:szCs w:val="36"/>
        </w:rPr>
        <w:t xml:space="preserve">Summary of 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the </w:t>
      </w:r>
      <w:r w:rsidR="003D19FD" w:rsidRPr="004C067D">
        <w:rPr>
          <w:rFonts w:ascii="Times New Roman" w:hAnsi="Times New Roman" w:cs="Times New Roman"/>
          <w:b/>
          <w:bCs/>
          <w:sz w:val="36"/>
          <w:szCs w:val="36"/>
        </w:rPr>
        <w:t>data analysis procedure</w:t>
      </w:r>
    </w:p>
    <w:p w14:paraId="26299B5D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4C067D">
        <w:rPr>
          <w:rFonts w:ascii="Times New Roman" w:hAnsi="Times New Roman" w:cs="Times New Roman"/>
          <w:b/>
          <w:bCs/>
          <w:sz w:val="32"/>
          <w:szCs w:val="32"/>
        </w:rPr>
        <w:t>Organizing the data</w:t>
      </w:r>
    </w:p>
    <w:p w14:paraId="253A0944" w14:textId="77777777" w:rsidR="003D19FD" w:rsidRPr="004C067D" w:rsidRDefault="003D19FD" w:rsidP="003D19FD">
      <w:pPr>
        <w:spacing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Interview data from students and the teacher are transcribed and put in a file for easier access for further analysis.  </w:t>
      </w:r>
    </w:p>
    <w:p w14:paraId="3E823E4F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4C067D">
        <w:rPr>
          <w:rFonts w:ascii="Times New Roman" w:hAnsi="Times New Roman" w:cs="Times New Roman"/>
          <w:b/>
          <w:bCs/>
          <w:sz w:val="32"/>
          <w:szCs w:val="32"/>
        </w:rPr>
        <w:t>Reading and Memoing</w:t>
      </w:r>
    </w:p>
    <w:p w14:paraId="259D36EA" w14:textId="77777777" w:rsidR="003D19F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>Reading through the entire records from field notes to understand the context and content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507D29" w14:textId="77777777" w:rsidR="003D19F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data. Alongside this, memoing is conducted, during which potential themes are recorded, and </w:t>
      </w:r>
    </w:p>
    <w:p w14:paraId="79DE52AD" w14:textId="77777777" w:rsidR="003D19F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initial broad notes are jotted down. </w:t>
      </w:r>
    </w:p>
    <w:p w14:paraId="6116AD4F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4C067D">
        <w:rPr>
          <w:rFonts w:ascii="Times New Roman" w:hAnsi="Times New Roman" w:cs="Times New Roman"/>
          <w:b/>
          <w:bCs/>
          <w:sz w:val="32"/>
          <w:szCs w:val="32"/>
        </w:rPr>
        <w:t>Describing, Classifying, and Interpreting Data into Codes and Themes</w:t>
      </w:r>
    </w:p>
    <w:p w14:paraId="3E039048" w14:textId="77777777" w:rsidR="003D19F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At this stage of data analysis, codes are formed either based on what is observed in the data (in </w:t>
      </w:r>
    </w:p>
    <w:p w14:paraId="29C2F92B" w14:textId="77777777" w:rsidR="003D19F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vivo coding) or assigned by the researcher. These codes are then grouped into broader themes, </w:t>
      </w:r>
    </w:p>
    <w:p w14:paraId="37DDA663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>with similar codes combined under an overarching theme for further interpretation.</w:t>
      </w:r>
    </w:p>
    <w:p w14:paraId="4D44ED8B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4C067D">
        <w:rPr>
          <w:rFonts w:ascii="Times New Roman" w:hAnsi="Times New Roman" w:cs="Times New Roman"/>
          <w:b/>
          <w:bCs/>
          <w:sz w:val="32"/>
          <w:szCs w:val="32"/>
        </w:rPr>
        <w:t>Interpreting the Data</w:t>
      </w:r>
    </w:p>
    <w:p w14:paraId="6859D592" w14:textId="16442699" w:rsidR="003D19FD" w:rsidRDefault="003D19FD" w:rsidP="003D19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>At this stage of analysis</w:t>
      </w:r>
      <w:r w:rsidR="00C03017">
        <w:rPr>
          <w:rFonts w:ascii="Times New Roman" w:hAnsi="Times New Roman" w:cs="Times New Roman"/>
          <w:sz w:val="24"/>
          <w:szCs w:val="24"/>
        </w:rPr>
        <w:t>,</w:t>
      </w:r>
      <w:r w:rsidRPr="004C067D">
        <w:rPr>
          <w:rFonts w:ascii="Times New Roman" w:hAnsi="Times New Roman" w:cs="Times New Roman"/>
          <w:sz w:val="24"/>
          <w:szCs w:val="24"/>
        </w:rPr>
        <w:t xml:space="preserve"> data interpretation took place which involves researchers ascrib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632757" w14:textId="77777777" w:rsidR="003D19FD" w:rsidRDefault="003D19FD" w:rsidP="003D19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meaning to the emerging themes by viewing them through existing theories, insights from other </w:t>
      </w:r>
    </w:p>
    <w:p w14:paraId="4BE9249F" w14:textId="77777777" w:rsidR="003D19FD" w:rsidRPr="004C067D" w:rsidRDefault="003D19FD" w:rsidP="003D19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>studies, as well as their own personal perspectives and insights.</w:t>
      </w:r>
    </w:p>
    <w:p w14:paraId="4A2ED6CE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4C067D">
        <w:rPr>
          <w:rFonts w:ascii="Times New Roman" w:hAnsi="Times New Roman" w:cs="Times New Roman"/>
          <w:b/>
          <w:bCs/>
          <w:sz w:val="32"/>
          <w:szCs w:val="32"/>
        </w:rPr>
        <w:t>Representing and Visualizing the Data</w:t>
      </w:r>
    </w:p>
    <w:p w14:paraId="01F37E06" w14:textId="77777777" w:rsidR="003D19F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 xml:space="preserve">Data is presented in a tabular form, where themes are listed alongside their central ideas, and these </w:t>
      </w:r>
    </w:p>
    <w:p w14:paraId="75364FD8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67D">
        <w:rPr>
          <w:rFonts w:ascii="Times New Roman" w:hAnsi="Times New Roman" w:cs="Times New Roman"/>
          <w:sz w:val="24"/>
          <w:szCs w:val="24"/>
        </w:rPr>
        <w:t>are discussed in detail.</w:t>
      </w:r>
    </w:p>
    <w:p w14:paraId="3FA1FCFE" w14:textId="77777777" w:rsidR="003D19FD" w:rsidRPr="004C067D" w:rsidRDefault="003D19FD" w:rsidP="003D19FD">
      <w:pPr>
        <w:spacing w:line="360" w:lineRule="auto"/>
        <w:jc w:val="both"/>
        <w:rPr>
          <w:rFonts w:ascii="Times New Roman" w:hAnsi="Times New Roman" w:cs="Times New Roman"/>
        </w:rPr>
      </w:pPr>
    </w:p>
    <w:p w14:paraId="326701AD" w14:textId="60EA5604" w:rsidR="00431A12" w:rsidRDefault="00431A12" w:rsidP="001B4BAB">
      <w:pPr>
        <w:ind w:left="0" w:firstLine="0"/>
      </w:pPr>
    </w:p>
    <w:sectPr w:rsidR="00431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93"/>
    <w:rsid w:val="00045DC8"/>
    <w:rsid w:val="00073582"/>
    <w:rsid w:val="001B4BAB"/>
    <w:rsid w:val="003630C7"/>
    <w:rsid w:val="003D19FD"/>
    <w:rsid w:val="003D6393"/>
    <w:rsid w:val="003E3E38"/>
    <w:rsid w:val="00431A12"/>
    <w:rsid w:val="00562B5B"/>
    <w:rsid w:val="005A0DDA"/>
    <w:rsid w:val="005F576F"/>
    <w:rsid w:val="00740BB8"/>
    <w:rsid w:val="008007F3"/>
    <w:rsid w:val="00821D1D"/>
    <w:rsid w:val="00A05675"/>
    <w:rsid w:val="00BA77B8"/>
    <w:rsid w:val="00BC47ED"/>
    <w:rsid w:val="00C03017"/>
    <w:rsid w:val="00EB1A1F"/>
    <w:rsid w:val="00FA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97136"/>
  <w15:chartTrackingRefBased/>
  <w15:docId w15:val="{BD4B2FF9-D856-4403-A262-938ABD12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393"/>
    <w:pPr>
      <w:spacing w:after="0" w:line="480" w:lineRule="auto"/>
      <w:ind w:left="720" w:hanging="72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393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393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393"/>
    <w:pPr>
      <w:keepNext/>
      <w:keepLines/>
      <w:spacing w:before="160" w:after="80" w:line="278" w:lineRule="auto"/>
      <w:ind w:left="0" w:firstLine="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393"/>
    <w:pPr>
      <w:keepNext/>
      <w:keepLines/>
      <w:spacing w:before="80" w:after="40" w:line="278" w:lineRule="auto"/>
      <w:ind w:left="0" w:firstLine="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393"/>
    <w:pPr>
      <w:keepNext/>
      <w:keepLines/>
      <w:spacing w:before="80" w:after="40" w:line="278" w:lineRule="auto"/>
      <w:ind w:left="0" w:firstLine="0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393"/>
    <w:pPr>
      <w:keepNext/>
      <w:keepLines/>
      <w:spacing w:before="40" w:line="278" w:lineRule="auto"/>
      <w:ind w:left="0"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393"/>
    <w:pPr>
      <w:keepNext/>
      <w:keepLines/>
      <w:spacing w:before="40" w:line="278" w:lineRule="auto"/>
      <w:ind w:left="0" w:firstLine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393"/>
    <w:pPr>
      <w:keepNext/>
      <w:keepLines/>
      <w:spacing w:line="278" w:lineRule="auto"/>
      <w:ind w:left="0"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393"/>
    <w:pPr>
      <w:keepNext/>
      <w:keepLines/>
      <w:spacing w:line="278" w:lineRule="auto"/>
      <w:ind w:left="0" w:firstLine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3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3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3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393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6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393"/>
    <w:pPr>
      <w:numPr>
        <w:ilvl w:val="1"/>
      </w:numPr>
      <w:spacing w:after="160" w:line="278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6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393"/>
    <w:pPr>
      <w:spacing w:before="160" w:after="160" w:line="278" w:lineRule="auto"/>
      <w:ind w:left="0"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6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393"/>
    <w:pPr>
      <w:spacing w:after="160" w:line="278" w:lineRule="auto"/>
      <w:ind w:firstLine="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63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3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3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393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D63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12-05T08:34:00Z</dcterms:created>
  <dcterms:modified xsi:type="dcterms:W3CDTF">2025-12-08T06:59:00Z</dcterms:modified>
</cp:coreProperties>
</file>